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</w:rPr>
      </w:pPr>
      <w:r>
        <w:rPr>
          <w:sz w:val="22"/>
        </w:rPr>
        <w:t>Table S3. Correlation matrix between the measures</w:t>
      </w:r>
    </w:p>
    <w:tbl>
      <w:tblPr>
        <w:tblW w:w="1029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453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blHeader w:val="true"/>
        </w:trPr>
        <w:tc>
          <w:tcPr>
            <w:tcW w:w="453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Measures 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</w:tr>
      <w:tr>
        <w:trPr/>
        <w:tc>
          <w:tcPr>
            <w:tcW w:w="453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. Influence of government or media information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4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2. Influence of interpersonal communication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65</w:t>
            </w:r>
            <w:r>
              <w:rPr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4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3. Understanding of H1N1 transmission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237</w:t>
            </w:r>
            <w:r>
              <w:rPr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97</w:t>
            </w:r>
            <w:r>
              <w:rPr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4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4. Efficacy belief of H1N1 prevention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204</w:t>
            </w:r>
            <w:r>
              <w:rPr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71</w:t>
            </w:r>
            <w:r>
              <w:rPr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19</w:t>
            </w:r>
            <w:r>
              <w:rPr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4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5. Perceived personal susceptibility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043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146</w:t>
            </w:r>
            <w:r>
              <w:rPr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26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334</w:t>
            </w:r>
            <w:r>
              <w:rPr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4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6. Worry about contracting H1N1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031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24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041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110</w:t>
            </w:r>
            <w:r>
              <w:rPr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260</w:t>
            </w:r>
            <w:r>
              <w:rPr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4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7. Hand hygiene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08</w:t>
            </w:r>
            <w:r>
              <w:rPr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40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49</w:t>
            </w:r>
            <w:r>
              <w:rPr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85</w:t>
            </w:r>
            <w:r>
              <w:rPr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049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58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72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45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8. Social distancing behaviou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5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4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5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0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06</w:t>
            </w:r>
            <w:r>
              <w:rPr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239</w:t>
            </w:r>
            <w:r>
              <w:rPr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236</w:t>
            </w:r>
            <w:r>
              <w:rPr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</w:tbl>
    <w:p>
      <w:pPr>
        <w:pStyle w:val="Normal"/>
        <w:spacing w:lineRule="auto" w:line="480"/>
        <w:rPr>
          <w:sz w:val="22"/>
          <w:vertAlign w:val="superscript"/>
        </w:rPr>
      </w:pPr>
      <w:r>
        <w:rPr>
          <w:sz w:val="22"/>
          <w:vertAlign w:val="superscript"/>
        </w:rPr>
      </w:r>
    </w:p>
    <w:p>
      <w:pPr>
        <w:pStyle w:val="Normal"/>
        <w:spacing w:lineRule="auto" w:line="480"/>
        <w:rPr/>
      </w:pPr>
      <w:r>
        <w:rPr>
          <w:sz w:val="22"/>
          <w:vertAlign w:val="superscript"/>
        </w:rPr>
        <w:t>a</w:t>
      </w:r>
      <w:r>
        <w:rPr>
          <w:sz w:val="22"/>
        </w:rPr>
        <w:t xml:space="preserve"> p&lt;0.05, </w:t>
      </w:r>
      <w:r>
        <w:rPr>
          <w:sz w:val="22"/>
          <w:vertAlign w:val="superscript"/>
        </w:rPr>
        <w:t>b</w:t>
      </w:r>
      <w:r>
        <w:rPr>
          <w:sz w:val="22"/>
        </w:rPr>
        <w:t xml:space="preserve"> p&lt;0.01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04:12:00Z</dcterms:created>
  <dc:creator>qyliao</dc:creator>
  <dc:description/>
  <cp:keywords/>
  <dc:language>en-US</dc:language>
  <cp:lastModifiedBy>qyliao</cp:lastModifiedBy>
  <dcterms:modified xsi:type="dcterms:W3CDTF">2010-09-17T04:13:00Z</dcterms:modified>
  <cp:revision>2</cp:revision>
  <dc:subject/>
  <dc:title>Table S3</dc:title>
</cp:coreProperties>
</file>